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953BF" w14:textId="0B8934AD" w:rsidR="00FD7534" w:rsidRPr="007F56CC" w:rsidRDefault="007F56C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CA0F9B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Pr="007F56CC">
        <w:rPr>
          <w:rFonts w:ascii="Times New Roman" w:hAnsi="Times New Roman" w:cs="Times New Roman"/>
          <w:b/>
          <w:bCs/>
        </w:rPr>
        <w:t>Characteristics of included studies</w:t>
      </w:r>
    </w:p>
    <w:p w14:paraId="12CDFABA" w14:textId="77777777" w:rsidR="007F56CC" w:rsidRPr="007F56CC" w:rsidRDefault="007F56CC">
      <w:pPr>
        <w:rPr>
          <w:rFonts w:ascii="Times New Roman" w:hAnsi="Times New Roman" w:cs="Times New Roman"/>
        </w:rPr>
      </w:pPr>
    </w:p>
    <w:tbl>
      <w:tblPr>
        <w:tblStyle w:val="TableGrid"/>
        <w:tblW w:w="1516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276"/>
        <w:gridCol w:w="1417"/>
        <w:gridCol w:w="1560"/>
        <w:gridCol w:w="1134"/>
        <w:gridCol w:w="1134"/>
        <w:gridCol w:w="1134"/>
        <w:gridCol w:w="1417"/>
        <w:gridCol w:w="1559"/>
        <w:gridCol w:w="1701"/>
      </w:tblGrid>
      <w:tr w:rsidR="0015723E" w:rsidRPr="007F56CC" w14:paraId="642F51E8" w14:textId="709899A9" w:rsidTr="00621B26">
        <w:tc>
          <w:tcPr>
            <w:tcW w:w="1560" w:type="dxa"/>
          </w:tcPr>
          <w:p w14:paraId="74A5FC4F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C89920D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56CC">
              <w:rPr>
                <w:rFonts w:ascii="Times New Roman" w:hAnsi="Times New Roman" w:cs="Times New Roman"/>
                <w:b/>
                <w:bCs/>
              </w:rPr>
              <w:t>Author</w:t>
            </w:r>
          </w:p>
          <w:p w14:paraId="282429CC" w14:textId="550F6E42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56CC">
              <w:rPr>
                <w:rFonts w:ascii="Times New Roman" w:hAnsi="Times New Roman" w:cs="Times New Roman"/>
                <w:b/>
                <w:bCs/>
              </w:rPr>
              <w:t>(publication year)</w:t>
            </w:r>
          </w:p>
        </w:tc>
        <w:tc>
          <w:tcPr>
            <w:tcW w:w="1276" w:type="dxa"/>
          </w:tcPr>
          <w:p w14:paraId="1162EF84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E643EF8" w14:textId="4F281D74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56CC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276" w:type="dxa"/>
          </w:tcPr>
          <w:p w14:paraId="69CB5E52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6D06AFD" w14:textId="2747A664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56CC">
              <w:rPr>
                <w:rFonts w:ascii="Times New Roman" w:hAnsi="Times New Roman" w:cs="Times New Roman"/>
                <w:b/>
                <w:bCs/>
              </w:rPr>
              <w:t>Study area</w:t>
            </w:r>
          </w:p>
        </w:tc>
        <w:tc>
          <w:tcPr>
            <w:tcW w:w="1417" w:type="dxa"/>
          </w:tcPr>
          <w:p w14:paraId="2C2DDE05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4A53CE8" w14:textId="47AE7EDA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56CC">
              <w:rPr>
                <w:rFonts w:ascii="Times New Roman" w:hAnsi="Times New Roman" w:cs="Times New Roman"/>
                <w:b/>
                <w:bCs/>
              </w:rPr>
              <w:t>Study setting</w:t>
            </w:r>
          </w:p>
        </w:tc>
        <w:tc>
          <w:tcPr>
            <w:tcW w:w="1560" w:type="dxa"/>
          </w:tcPr>
          <w:p w14:paraId="58767449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737A9F1" w14:textId="04B97CEA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56CC">
              <w:rPr>
                <w:rFonts w:ascii="Times New Roman" w:hAnsi="Times New Roman" w:cs="Times New Roman"/>
                <w:b/>
                <w:bCs/>
              </w:rPr>
              <w:t>Healthy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</w:p>
          <w:p w14:paraId="021E77B0" w14:textId="5A490A7E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56CC">
              <w:rPr>
                <w:rFonts w:ascii="Times New Roman" w:hAnsi="Times New Roman" w:cs="Times New Roman"/>
                <w:b/>
                <w:bCs/>
              </w:rPr>
              <w:t>diseased</w:t>
            </w:r>
          </w:p>
        </w:tc>
        <w:tc>
          <w:tcPr>
            <w:tcW w:w="1134" w:type="dxa"/>
          </w:tcPr>
          <w:p w14:paraId="737B26EF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1AC30B8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56CC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  <w:p w14:paraId="65E24186" w14:textId="4547EF16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)</w:t>
            </w:r>
          </w:p>
        </w:tc>
        <w:tc>
          <w:tcPr>
            <w:tcW w:w="1134" w:type="dxa"/>
          </w:tcPr>
          <w:p w14:paraId="15DE4A5D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3F8A06D" w14:textId="4485E5AA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56CC">
              <w:rPr>
                <w:rFonts w:ascii="Times New Roman" w:hAnsi="Times New Roman" w:cs="Times New Roman"/>
                <w:b/>
                <w:bCs/>
              </w:rPr>
              <w:t>Men (n)</w:t>
            </w:r>
          </w:p>
        </w:tc>
        <w:tc>
          <w:tcPr>
            <w:tcW w:w="1134" w:type="dxa"/>
          </w:tcPr>
          <w:p w14:paraId="26E8DBD7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5174289" w14:textId="50FEC73A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56CC">
              <w:rPr>
                <w:rFonts w:ascii="Times New Roman" w:hAnsi="Times New Roman" w:cs="Times New Roman"/>
                <w:b/>
                <w:bCs/>
              </w:rPr>
              <w:t>Age range</w:t>
            </w:r>
          </w:p>
        </w:tc>
        <w:tc>
          <w:tcPr>
            <w:tcW w:w="1417" w:type="dxa"/>
          </w:tcPr>
          <w:p w14:paraId="2DFB180A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3CDB550" w14:textId="53391003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56CC">
              <w:rPr>
                <w:rFonts w:ascii="Times New Roman" w:hAnsi="Times New Roman" w:cs="Times New Roman"/>
                <w:b/>
                <w:bCs/>
              </w:rPr>
              <w:t>Diagnostic cut-off used</w:t>
            </w:r>
          </w:p>
        </w:tc>
        <w:tc>
          <w:tcPr>
            <w:tcW w:w="1559" w:type="dxa"/>
          </w:tcPr>
          <w:p w14:paraId="4FE558DD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B990B72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56CC">
              <w:rPr>
                <w:rFonts w:ascii="Times New Roman" w:hAnsi="Times New Roman" w:cs="Times New Roman"/>
                <w:b/>
                <w:bCs/>
              </w:rPr>
              <w:t xml:space="preserve">Lipid parameter </w:t>
            </w:r>
          </w:p>
          <w:p w14:paraId="083C7895" w14:textId="02B229C8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56CC">
              <w:rPr>
                <w:rFonts w:ascii="Times New Roman" w:hAnsi="Times New Roman" w:cs="Times New Roman"/>
                <w:b/>
                <w:bCs/>
              </w:rPr>
              <w:t>Reported</w:t>
            </w:r>
          </w:p>
        </w:tc>
        <w:tc>
          <w:tcPr>
            <w:tcW w:w="1701" w:type="dxa"/>
          </w:tcPr>
          <w:p w14:paraId="48EF1278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06F92BB" w14:textId="77777777" w:rsidR="0099261B" w:rsidRDefault="0099261B" w:rsidP="003A3D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yslipidaemia</w:t>
            </w:r>
          </w:p>
          <w:p w14:paraId="17C46555" w14:textId="58D8F65A" w:rsidR="001B4A2D" w:rsidRDefault="001B4A2D" w:rsidP="003A3D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valence</w:t>
            </w:r>
            <w:r w:rsidR="00972864">
              <w:rPr>
                <w:rFonts w:ascii="Times New Roman" w:hAnsi="Times New Roman" w:cs="Times New Roman"/>
                <w:b/>
                <w:bCs/>
              </w:rPr>
              <w:t>*</w:t>
            </w:r>
          </w:p>
          <w:p w14:paraId="294BE0CE" w14:textId="722CEDB9" w:rsidR="001B4A2D" w:rsidRPr="007F56CC" w:rsidRDefault="0099261B" w:rsidP="003A3D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15723E" w:rsidRPr="007F56CC" w14:paraId="48B26CF0" w14:textId="6BC12364" w:rsidTr="00621B26">
        <w:tc>
          <w:tcPr>
            <w:tcW w:w="1560" w:type="dxa"/>
          </w:tcPr>
          <w:p w14:paraId="1FF2A414" w14:textId="77777777" w:rsidR="0015723E" w:rsidRPr="007F56CC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168C4C5F" w14:textId="109048FF" w:rsidR="0015723E" w:rsidRPr="007F56CC" w:rsidRDefault="0015723E" w:rsidP="0024576D">
            <w:pPr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Acqua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56CC"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276" w:type="dxa"/>
          </w:tcPr>
          <w:p w14:paraId="62DBD5CC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F5A997A" w14:textId="4880BC3B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1276" w:type="dxa"/>
          </w:tcPr>
          <w:p w14:paraId="65AE1D25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1BEA34D" w14:textId="3EC25E0F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417" w:type="dxa"/>
          </w:tcPr>
          <w:p w14:paraId="13F2DB14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98BB3D7" w14:textId="0F60BCA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560" w:type="dxa"/>
          </w:tcPr>
          <w:p w14:paraId="55759058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F7F041D" w14:textId="3EF7A14E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 xml:space="preserve">Diabetics </w:t>
            </w:r>
          </w:p>
        </w:tc>
        <w:tc>
          <w:tcPr>
            <w:tcW w:w="1134" w:type="dxa"/>
          </w:tcPr>
          <w:p w14:paraId="79A450EE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6CDB18B" w14:textId="33E3F75F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34" w:type="dxa"/>
          </w:tcPr>
          <w:p w14:paraId="4B907242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C20CF48" w14:textId="59132E78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73477AC1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1BCAFF5" w14:textId="1A1F1D06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27-90</w:t>
            </w:r>
          </w:p>
        </w:tc>
        <w:tc>
          <w:tcPr>
            <w:tcW w:w="1417" w:type="dxa"/>
          </w:tcPr>
          <w:p w14:paraId="13699B47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EB729B0" w14:textId="49981B71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EP </w:t>
            </w:r>
            <w:r w:rsidRPr="007F56CC">
              <w:rPr>
                <w:rFonts w:ascii="Times New Roman" w:hAnsi="Times New Roman" w:cs="Times New Roman"/>
              </w:rPr>
              <w:t>ATP III</w:t>
            </w:r>
          </w:p>
        </w:tc>
        <w:tc>
          <w:tcPr>
            <w:tcW w:w="1559" w:type="dxa"/>
          </w:tcPr>
          <w:p w14:paraId="31EF1EBE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3C71D0E" w14:textId="30F22B0D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70D87CF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B77946F" w14:textId="73391211" w:rsidR="00AC7742" w:rsidRPr="007F56CC" w:rsidRDefault="00923218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  <w:r w:rsidR="00012C7D">
              <w:rPr>
                <w:rFonts w:ascii="Times New Roman" w:hAnsi="Times New Roman" w:cs="Times New Roman"/>
              </w:rPr>
              <w:t xml:space="preserve"> – 55.7</w:t>
            </w:r>
          </w:p>
        </w:tc>
      </w:tr>
      <w:tr w:rsidR="0015723E" w:rsidRPr="007F56CC" w14:paraId="2B396E83" w14:textId="742AD8FA" w:rsidTr="00621B26">
        <w:tc>
          <w:tcPr>
            <w:tcW w:w="1560" w:type="dxa"/>
          </w:tcPr>
          <w:p w14:paraId="0DF69517" w14:textId="77777777" w:rsidR="0015723E" w:rsidRPr="007F56CC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22A9CD64" w14:textId="19DEB5FB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ogo</w:t>
            </w:r>
          </w:p>
          <w:p w14:paraId="018FEC29" w14:textId="239172C6" w:rsidR="0015723E" w:rsidRPr="007F56CC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276" w:type="dxa"/>
          </w:tcPr>
          <w:p w14:paraId="24DCB41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9638F47" w14:textId="5222ABBC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</w:t>
            </w:r>
          </w:p>
        </w:tc>
        <w:tc>
          <w:tcPr>
            <w:tcW w:w="1276" w:type="dxa"/>
          </w:tcPr>
          <w:p w14:paraId="3CBBA5B6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B7C5AFA" w14:textId="66F3CE53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417" w:type="dxa"/>
          </w:tcPr>
          <w:p w14:paraId="3B987AFD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CBB1966" w14:textId="3F274990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1560" w:type="dxa"/>
          </w:tcPr>
          <w:p w14:paraId="22ED769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0CA47DB" w14:textId="7501310E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134" w:type="dxa"/>
          </w:tcPr>
          <w:p w14:paraId="7BD8018E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B336251" w14:textId="2BDBA340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9</w:t>
            </w:r>
          </w:p>
        </w:tc>
        <w:tc>
          <w:tcPr>
            <w:tcW w:w="1134" w:type="dxa"/>
          </w:tcPr>
          <w:p w14:paraId="7AC74C06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D4F9B62" w14:textId="4B93AA58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1134" w:type="dxa"/>
          </w:tcPr>
          <w:p w14:paraId="1DC1F83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208F643" w14:textId="02690D7F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-60</w:t>
            </w:r>
          </w:p>
        </w:tc>
        <w:tc>
          <w:tcPr>
            <w:tcW w:w="1417" w:type="dxa"/>
          </w:tcPr>
          <w:p w14:paraId="53086B1F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CDC4540" w14:textId="7E89147D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</w:t>
            </w:r>
          </w:p>
        </w:tc>
        <w:tc>
          <w:tcPr>
            <w:tcW w:w="1559" w:type="dxa"/>
          </w:tcPr>
          <w:p w14:paraId="227656F1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9598B14" w14:textId="35590891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5D59C340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AD2E0A3" w14:textId="5AAAB0B1" w:rsidR="004C0401" w:rsidRDefault="00D806A5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15723E" w:rsidRPr="007F56CC" w14:paraId="29BD3C36" w14:textId="3604D9D4" w:rsidTr="00621B26">
        <w:tc>
          <w:tcPr>
            <w:tcW w:w="1560" w:type="dxa"/>
          </w:tcPr>
          <w:p w14:paraId="2F2F9D59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226FE681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du</w:t>
            </w:r>
          </w:p>
          <w:p w14:paraId="665B9A1D" w14:textId="51352D0A" w:rsidR="0015723E" w:rsidRPr="007F56CC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23)</w:t>
            </w:r>
          </w:p>
        </w:tc>
        <w:tc>
          <w:tcPr>
            <w:tcW w:w="1276" w:type="dxa"/>
          </w:tcPr>
          <w:p w14:paraId="299B7116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33441BF" w14:textId="6C35BDF5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6" w:type="dxa"/>
          </w:tcPr>
          <w:p w14:paraId="7F626D1A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6CB15D9" w14:textId="721CA6EA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417" w:type="dxa"/>
          </w:tcPr>
          <w:p w14:paraId="35ECBA13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8122164" w14:textId="74511BA1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560" w:type="dxa"/>
          </w:tcPr>
          <w:p w14:paraId="52F8B6F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A97C0F7" w14:textId="2B4EEE43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ics</w:t>
            </w:r>
          </w:p>
        </w:tc>
        <w:tc>
          <w:tcPr>
            <w:tcW w:w="1134" w:type="dxa"/>
          </w:tcPr>
          <w:p w14:paraId="2D33F331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AD269B7" w14:textId="2176F91E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34" w:type="dxa"/>
          </w:tcPr>
          <w:p w14:paraId="6371C39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52E9534" w14:textId="2CE61F8F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34" w:type="dxa"/>
          </w:tcPr>
          <w:p w14:paraId="270E59B5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71ED252" w14:textId="2BE6E28A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7" w:type="dxa"/>
          </w:tcPr>
          <w:p w14:paraId="77C5CA94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47752F5" w14:textId="768DA968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559" w:type="dxa"/>
          </w:tcPr>
          <w:p w14:paraId="72BDB736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0B63933" w14:textId="732A76DE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4C20919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32565C4" w14:textId="3CE89F7C" w:rsidR="00DD12CD" w:rsidRDefault="000C6792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376A6">
              <w:rPr>
                <w:rFonts w:ascii="Times New Roman" w:hAnsi="Times New Roman" w:cs="Times New Roman"/>
              </w:rPr>
              <w:t>3</w:t>
            </w:r>
            <w:r w:rsidR="00990ABD">
              <w:rPr>
                <w:rFonts w:ascii="Times New Roman" w:hAnsi="Times New Roman" w:cs="Times New Roman"/>
              </w:rPr>
              <w:t>.8</w:t>
            </w:r>
          </w:p>
        </w:tc>
      </w:tr>
      <w:tr w:rsidR="0015723E" w:rsidRPr="007F56CC" w14:paraId="2EBB433D" w14:textId="2DE77093" w:rsidTr="00621B26">
        <w:tc>
          <w:tcPr>
            <w:tcW w:w="1560" w:type="dxa"/>
          </w:tcPr>
          <w:p w14:paraId="28C2545B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6EFA8E64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o</w:t>
            </w:r>
          </w:p>
          <w:p w14:paraId="2730BF44" w14:textId="580C0D93" w:rsidR="0015723E" w:rsidRPr="007F56CC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19)</w:t>
            </w:r>
          </w:p>
        </w:tc>
        <w:tc>
          <w:tcPr>
            <w:tcW w:w="1276" w:type="dxa"/>
          </w:tcPr>
          <w:p w14:paraId="1B75E39A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42666E0" w14:textId="714B9F26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o</w:t>
            </w:r>
          </w:p>
        </w:tc>
        <w:tc>
          <w:tcPr>
            <w:tcW w:w="1276" w:type="dxa"/>
          </w:tcPr>
          <w:p w14:paraId="40951B36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D14ED2E" w14:textId="1825CFA3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  <w:p w14:paraId="20456AAE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DB1CC7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C95AB93" w14:textId="3971A96D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  <w:p w14:paraId="221A5DBE" w14:textId="77777777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ED99B74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88B1544" w14:textId="716BD831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ics</w:t>
            </w:r>
          </w:p>
        </w:tc>
        <w:tc>
          <w:tcPr>
            <w:tcW w:w="1134" w:type="dxa"/>
          </w:tcPr>
          <w:p w14:paraId="07B52B4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ABBCA57" w14:textId="0A8C45BD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134" w:type="dxa"/>
          </w:tcPr>
          <w:p w14:paraId="6B5A631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14E3004" w14:textId="6149B2E3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34" w:type="dxa"/>
          </w:tcPr>
          <w:p w14:paraId="40A980A1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F94DD13" w14:textId="001931B6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79</w:t>
            </w:r>
          </w:p>
        </w:tc>
        <w:tc>
          <w:tcPr>
            <w:tcW w:w="1417" w:type="dxa"/>
          </w:tcPr>
          <w:p w14:paraId="5F5EC17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CF1F0A7" w14:textId="0F41F01D" w:rsidR="0015723E" w:rsidRPr="007F56CC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</w:t>
            </w:r>
          </w:p>
        </w:tc>
        <w:tc>
          <w:tcPr>
            <w:tcW w:w="1559" w:type="dxa"/>
          </w:tcPr>
          <w:p w14:paraId="2DE6F060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8AA0CD5" w14:textId="79399A1F" w:rsidR="0015723E" w:rsidRPr="007F56CC" w:rsidRDefault="0015723E" w:rsidP="000F6DE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47235C04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2D68BC6" w14:textId="07CC32B5" w:rsidR="006C5494" w:rsidRDefault="00A10A27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4</w:t>
            </w:r>
            <w:r w:rsidR="002235D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="002235D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6.5</w:t>
            </w:r>
          </w:p>
        </w:tc>
      </w:tr>
      <w:tr w:rsidR="0015723E" w:rsidRPr="007F56CC" w14:paraId="389D56A0" w14:textId="532DA302" w:rsidTr="00621B26">
        <w:tc>
          <w:tcPr>
            <w:tcW w:w="1560" w:type="dxa"/>
          </w:tcPr>
          <w:p w14:paraId="59FC53C4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6B9428B9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wi-Baffour</w:t>
            </w:r>
          </w:p>
          <w:p w14:paraId="4DCCA1E4" w14:textId="1FC590BD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276" w:type="dxa"/>
          </w:tcPr>
          <w:p w14:paraId="5244B518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E6B8FC1" w14:textId="46B58461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er. Accra</w:t>
            </w:r>
          </w:p>
        </w:tc>
        <w:tc>
          <w:tcPr>
            <w:tcW w:w="1276" w:type="dxa"/>
          </w:tcPr>
          <w:p w14:paraId="30CD0FA9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F76B67B" w14:textId="26B247EB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417" w:type="dxa"/>
          </w:tcPr>
          <w:p w14:paraId="177E74E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8435E94" w14:textId="56BB306A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560" w:type="dxa"/>
          </w:tcPr>
          <w:p w14:paraId="54FA971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B90420F" w14:textId="7E8C3020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ics</w:t>
            </w:r>
          </w:p>
        </w:tc>
        <w:tc>
          <w:tcPr>
            <w:tcW w:w="1134" w:type="dxa"/>
          </w:tcPr>
          <w:p w14:paraId="418EB705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84321AD" w14:textId="5743F476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134" w:type="dxa"/>
          </w:tcPr>
          <w:p w14:paraId="3C4C46A1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26FB6B9" w14:textId="43F8042B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134" w:type="dxa"/>
          </w:tcPr>
          <w:p w14:paraId="401AA44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2C1BEFC" w14:textId="3365B3C4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-70</w:t>
            </w:r>
          </w:p>
        </w:tc>
        <w:tc>
          <w:tcPr>
            <w:tcW w:w="1417" w:type="dxa"/>
          </w:tcPr>
          <w:p w14:paraId="3BD00CAD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DC892F9" w14:textId="45238A3C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BTH</w:t>
            </w:r>
          </w:p>
        </w:tc>
        <w:tc>
          <w:tcPr>
            <w:tcW w:w="1559" w:type="dxa"/>
          </w:tcPr>
          <w:p w14:paraId="2DB33DC6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2BB5AF6" w14:textId="5055A03B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537712F4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8D36A62" w14:textId="03A53E79" w:rsidR="00330AD7" w:rsidRDefault="008D3CC4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15723E" w:rsidRPr="007F56CC" w14:paraId="5BE39FB6" w14:textId="11E3EA1C" w:rsidTr="00621B26">
        <w:tc>
          <w:tcPr>
            <w:tcW w:w="1560" w:type="dxa"/>
          </w:tcPr>
          <w:p w14:paraId="407DE8B1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10F1C283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moah-Boakye</w:t>
            </w:r>
          </w:p>
          <w:p w14:paraId="1826E364" w14:textId="18F00C85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276" w:type="dxa"/>
          </w:tcPr>
          <w:p w14:paraId="11E787E6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6EE3EEF" w14:textId="4AEA8F45" w:rsidR="0015723E" w:rsidRDefault="0015723E" w:rsidP="00BF7B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anti</w:t>
            </w:r>
          </w:p>
        </w:tc>
        <w:tc>
          <w:tcPr>
            <w:tcW w:w="1276" w:type="dxa"/>
          </w:tcPr>
          <w:p w14:paraId="72360B0D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CF114DE" w14:textId="59282486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417" w:type="dxa"/>
          </w:tcPr>
          <w:p w14:paraId="5891D95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7BA4B68" w14:textId="5E711C21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560" w:type="dxa"/>
          </w:tcPr>
          <w:p w14:paraId="20E175F5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0EBCEE9" w14:textId="63E4820E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ics</w:t>
            </w:r>
          </w:p>
        </w:tc>
        <w:tc>
          <w:tcPr>
            <w:tcW w:w="1134" w:type="dxa"/>
          </w:tcPr>
          <w:p w14:paraId="4991FEE3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16DC3B2" w14:textId="35252B10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34" w:type="dxa"/>
          </w:tcPr>
          <w:p w14:paraId="703A1DE5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AF951AB" w14:textId="24C75B35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75B30A3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9BEC3F9" w14:textId="28AA6B54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80</w:t>
            </w:r>
          </w:p>
        </w:tc>
        <w:tc>
          <w:tcPr>
            <w:tcW w:w="1417" w:type="dxa"/>
          </w:tcPr>
          <w:p w14:paraId="49F3D3B3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8FF0104" w14:textId="056C5A19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EP </w:t>
            </w:r>
            <w:r w:rsidRPr="007F56CC">
              <w:rPr>
                <w:rFonts w:ascii="Times New Roman" w:hAnsi="Times New Roman" w:cs="Times New Roman"/>
              </w:rPr>
              <w:t>ATP III</w:t>
            </w:r>
          </w:p>
          <w:p w14:paraId="4670D96F" w14:textId="6966F50B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DA345B8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2525714" w14:textId="1BB65F90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2FDDECA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F98F0AD" w14:textId="2A8EEF3B" w:rsidR="00330AD7" w:rsidRDefault="008D3CC4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</w:t>
            </w:r>
          </w:p>
        </w:tc>
      </w:tr>
      <w:tr w:rsidR="0015723E" w:rsidRPr="007F56CC" w14:paraId="144CBC5C" w14:textId="7C658214" w:rsidTr="00621B26">
        <w:tc>
          <w:tcPr>
            <w:tcW w:w="1560" w:type="dxa"/>
          </w:tcPr>
          <w:p w14:paraId="4069ACE3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30C82D43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eko </w:t>
            </w:r>
          </w:p>
          <w:p w14:paraId="1A911BD3" w14:textId="4211AA0C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25)</w:t>
            </w:r>
          </w:p>
        </w:tc>
        <w:tc>
          <w:tcPr>
            <w:tcW w:w="1276" w:type="dxa"/>
          </w:tcPr>
          <w:p w14:paraId="5C7F5D4B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BE5258C" w14:textId="632AC9B4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er. Accra</w:t>
            </w:r>
          </w:p>
        </w:tc>
        <w:tc>
          <w:tcPr>
            <w:tcW w:w="1276" w:type="dxa"/>
          </w:tcPr>
          <w:p w14:paraId="4C661AE6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0DE5908" w14:textId="6EA42022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417" w:type="dxa"/>
          </w:tcPr>
          <w:p w14:paraId="076957E0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D0A5455" w14:textId="69BD9C01" w:rsidR="0015723E" w:rsidRDefault="0015723E" w:rsidP="001B4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and hospital</w:t>
            </w:r>
          </w:p>
        </w:tc>
        <w:tc>
          <w:tcPr>
            <w:tcW w:w="1560" w:type="dxa"/>
          </w:tcPr>
          <w:p w14:paraId="23F40E1D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0522535" w14:textId="78C896C4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 and Diabetics</w:t>
            </w:r>
          </w:p>
        </w:tc>
        <w:tc>
          <w:tcPr>
            <w:tcW w:w="1134" w:type="dxa"/>
          </w:tcPr>
          <w:p w14:paraId="19BCD1C5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A6A446A" w14:textId="1F6DE826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0</w:t>
            </w:r>
          </w:p>
        </w:tc>
        <w:tc>
          <w:tcPr>
            <w:tcW w:w="1134" w:type="dxa"/>
          </w:tcPr>
          <w:p w14:paraId="1937283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9CF482F" w14:textId="6246338B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134" w:type="dxa"/>
          </w:tcPr>
          <w:p w14:paraId="034A6F40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0111D53" w14:textId="039D8844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88</w:t>
            </w:r>
          </w:p>
        </w:tc>
        <w:tc>
          <w:tcPr>
            <w:tcW w:w="1417" w:type="dxa"/>
          </w:tcPr>
          <w:p w14:paraId="72298B5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B9EC282" w14:textId="4DAEB331" w:rsidR="0015723E" w:rsidRDefault="0015723E" w:rsidP="001B4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EP </w:t>
            </w:r>
            <w:r w:rsidRPr="007F56CC">
              <w:rPr>
                <w:rFonts w:ascii="Times New Roman" w:hAnsi="Times New Roman" w:cs="Times New Roman"/>
              </w:rPr>
              <w:t>ATP III</w:t>
            </w:r>
          </w:p>
        </w:tc>
        <w:tc>
          <w:tcPr>
            <w:tcW w:w="1559" w:type="dxa"/>
          </w:tcPr>
          <w:p w14:paraId="2498C866" w14:textId="719AD955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5D3C3605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23E" w:rsidRPr="007F56CC" w14:paraId="0289A4D7" w14:textId="09B81B83" w:rsidTr="00621B26">
        <w:tc>
          <w:tcPr>
            <w:tcW w:w="1560" w:type="dxa"/>
          </w:tcPr>
          <w:p w14:paraId="58E6263A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1829B61B" w14:textId="2FABA32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i</w:t>
            </w:r>
          </w:p>
          <w:p w14:paraId="356B83C8" w14:textId="560CA4D6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20)</w:t>
            </w:r>
          </w:p>
        </w:tc>
        <w:tc>
          <w:tcPr>
            <w:tcW w:w="1276" w:type="dxa"/>
          </w:tcPr>
          <w:p w14:paraId="6987A41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8AB5D81" w14:textId="55D68D4C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</w:t>
            </w:r>
          </w:p>
        </w:tc>
        <w:tc>
          <w:tcPr>
            <w:tcW w:w="1276" w:type="dxa"/>
          </w:tcPr>
          <w:p w14:paraId="09237B7D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12F1380" w14:textId="35ECF653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417" w:type="dxa"/>
          </w:tcPr>
          <w:p w14:paraId="0598FBD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60BF63B" w14:textId="27C930E6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560" w:type="dxa"/>
          </w:tcPr>
          <w:p w14:paraId="15A51DC8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3F22260" w14:textId="1337ED1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/AIDS</w:t>
            </w:r>
          </w:p>
        </w:tc>
        <w:tc>
          <w:tcPr>
            <w:tcW w:w="1134" w:type="dxa"/>
          </w:tcPr>
          <w:p w14:paraId="0AB4D42F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B1DC120" w14:textId="41EF0D0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4" w:type="dxa"/>
          </w:tcPr>
          <w:p w14:paraId="72DE4C8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F86B308" w14:textId="43DB80E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14:paraId="5C231C8F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D8EFB8B" w14:textId="27EB1250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-71</w:t>
            </w:r>
          </w:p>
        </w:tc>
        <w:tc>
          <w:tcPr>
            <w:tcW w:w="1417" w:type="dxa"/>
          </w:tcPr>
          <w:p w14:paraId="70288563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154E1D5" w14:textId="4838CBDD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EP </w:t>
            </w:r>
            <w:r w:rsidRPr="007F56CC">
              <w:rPr>
                <w:rFonts w:ascii="Times New Roman" w:hAnsi="Times New Roman" w:cs="Times New Roman"/>
              </w:rPr>
              <w:t>ATP III</w:t>
            </w:r>
          </w:p>
        </w:tc>
        <w:tc>
          <w:tcPr>
            <w:tcW w:w="1559" w:type="dxa"/>
          </w:tcPr>
          <w:p w14:paraId="35890A43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0687628" w14:textId="655B849A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69D49B2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7041EE4" w14:textId="76DB6757" w:rsidR="008D3CC4" w:rsidRDefault="008D3CC4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</w:t>
            </w:r>
          </w:p>
        </w:tc>
      </w:tr>
      <w:tr w:rsidR="0015723E" w:rsidRPr="007F56CC" w14:paraId="395DB5B4" w14:textId="07E379E4" w:rsidTr="00621B26">
        <w:tc>
          <w:tcPr>
            <w:tcW w:w="1560" w:type="dxa"/>
          </w:tcPr>
          <w:p w14:paraId="734C2D49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447BD623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wah</w:t>
            </w:r>
          </w:p>
          <w:p w14:paraId="26A1E96E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21)</w:t>
            </w:r>
          </w:p>
          <w:p w14:paraId="467B260D" w14:textId="62187F8E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C3AB9F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D6F8AE6" w14:textId="0D7FAD7F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ta</w:t>
            </w:r>
          </w:p>
        </w:tc>
        <w:tc>
          <w:tcPr>
            <w:tcW w:w="1276" w:type="dxa"/>
          </w:tcPr>
          <w:p w14:paraId="1D283CE5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B309304" w14:textId="76B9C192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417" w:type="dxa"/>
          </w:tcPr>
          <w:p w14:paraId="7E358593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184C4DD" w14:textId="4AA67BC8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560" w:type="dxa"/>
          </w:tcPr>
          <w:p w14:paraId="1E3A8401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D8125E7" w14:textId="10757E4E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ics</w:t>
            </w:r>
          </w:p>
        </w:tc>
        <w:tc>
          <w:tcPr>
            <w:tcW w:w="1134" w:type="dxa"/>
          </w:tcPr>
          <w:p w14:paraId="3CBDF0B8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E980409" w14:textId="00BF5729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34" w:type="dxa"/>
          </w:tcPr>
          <w:p w14:paraId="018D9D43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8DF7D25" w14:textId="3CF7762F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7CE10CDA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0D0F744" w14:textId="37346CEE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-86</w:t>
            </w:r>
          </w:p>
        </w:tc>
        <w:tc>
          <w:tcPr>
            <w:tcW w:w="1417" w:type="dxa"/>
          </w:tcPr>
          <w:p w14:paraId="4C6F1B96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BAACB3C" w14:textId="626A768F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EP </w:t>
            </w:r>
            <w:r w:rsidRPr="007F56CC">
              <w:rPr>
                <w:rFonts w:ascii="Times New Roman" w:hAnsi="Times New Roman" w:cs="Times New Roman"/>
              </w:rPr>
              <w:t>ATP III</w:t>
            </w:r>
          </w:p>
        </w:tc>
        <w:tc>
          <w:tcPr>
            <w:tcW w:w="1559" w:type="dxa"/>
          </w:tcPr>
          <w:p w14:paraId="1F8046B4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243AD57" w14:textId="17251C98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73E7A1BE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071B02B" w14:textId="77777777" w:rsidR="008D3CC4" w:rsidRDefault="008D3CC4" w:rsidP="008D3CC4">
            <w:pPr>
              <w:jc w:val="center"/>
              <w:rPr>
                <w:rFonts w:ascii="Times New Roman" w:hAnsi="Times New Roman" w:cs="Times New Roman"/>
              </w:rPr>
            </w:pPr>
          </w:p>
          <w:p w14:paraId="3CC7D4E1" w14:textId="2782C976" w:rsidR="008D3CC4" w:rsidRDefault="002235DF" w:rsidP="008D3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 - </w:t>
            </w:r>
            <w:r w:rsidR="008D3CC4">
              <w:rPr>
                <w:rFonts w:ascii="Times New Roman" w:hAnsi="Times New Roman" w:cs="Times New Roman"/>
              </w:rPr>
              <w:t>42.0</w:t>
            </w:r>
          </w:p>
        </w:tc>
      </w:tr>
      <w:tr w:rsidR="0015723E" w:rsidRPr="007F56CC" w14:paraId="5D3B9557" w14:textId="39B5E062" w:rsidTr="00621B26">
        <w:tc>
          <w:tcPr>
            <w:tcW w:w="1560" w:type="dxa"/>
          </w:tcPr>
          <w:p w14:paraId="30C20EAA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6FE8ADB8" w14:textId="305C541A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ghan </w:t>
            </w:r>
          </w:p>
          <w:p w14:paraId="15DDF12C" w14:textId="78D7718B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03)</w:t>
            </w:r>
          </w:p>
          <w:p w14:paraId="309B4F46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02F2D9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13D06F9" w14:textId="668BADC3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anti</w:t>
            </w:r>
          </w:p>
        </w:tc>
        <w:tc>
          <w:tcPr>
            <w:tcW w:w="1276" w:type="dxa"/>
          </w:tcPr>
          <w:p w14:paraId="6EE693B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D41506E" w14:textId="021A9FB2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417" w:type="dxa"/>
          </w:tcPr>
          <w:p w14:paraId="406E27CE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DB75ADC" w14:textId="111CFA85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560" w:type="dxa"/>
          </w:tcPr>
          <w:p w14:paraId="2818A61A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E258E07" w14:textId="3A4F66B9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, diabetics, hypertensives</w:t>
            </w:r>
          </w:p>
        </w:tc>
        <w:tc>
          <w:tcPr>
            <w:tcW w:w="1134" w:type="dxa"/>
          </w:tcPr>
          <w:p w14:paraId="781BD33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AFC0724" w14:textId="0320B95C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  <w:p w14:paraId="41C66FCB" w14:textId="77777777" w:rsidR="0015723E" w:rsidRDefault="0015723E" w:rsidP="00CA60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62E2E8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4BBA2FF" w14:textId="3218FEDA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34" w:type="dxa"/>
          </w:tcPr>
          <w:p w14:paraId="0735ED0D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D691230" w14:textId="6186286A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-85</w:t>
            </w:r>
          </w:p>
        </w:tc>
        <w:tc>
          <w:tcPr>
            <w:tcW w:w="1417" w:type="dxa"/>
          </w:tcPr>
          <w:p w14:paraId="335A81F0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2EB9787" w14:textId="76957FC6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EP </w:t>
            </w:r>
            <w:r w:rsidRPr="007F56CC">
              <w:rPr>
                <w:rFonts w:ascii="Times New Roman" w:hAnsi="Times New Roman" w:cs="Times New Roman"/>
              </w:rPr>
              <w:t>ATP III</w:t>
            </w:r>
          </w:p>
        </w:tc>
        <w:tc>
          <w:tcPr>
            <w:tcW w:w="1559" w:type="dxa"/>
          </w:tcPr>
          <w:p w14:paraId="72C6C88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320D296" w14:textId="4F071318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0496FBB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54F62B6" w14:textId="77777777" w:rsidR="008D3CC4" w:rsidRDefault="008D3CC4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16DDE21" w14:textId="0F535B29" w:rsidR="008D3CC4" w:rsidRDefault="008D3CC4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2235D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="002235D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2</w:t>
            </w:r>
            <w:r w:rsidR="009462F0">
              <w:rPr>
                <w:rFonts w:ascii="Times New Roman" w:hAnsi="Times New Roman" w:cs="Times New Roman"/>
              </w:rPr>
              <w:t>.4</w:t>
            </w:r>
          </w:p>
        </w:tc>
      </w:tr>
      <w:tr w:rsidR="0015723E" w:rsidRPr="007F56CC" w14:paraId="3C692B2D" w14:textId="4DD2C430" w:rsidTr="00621B26">
        <w:tc>
          <w:tcPr>
            <w:tcW w:w="1560" w:type="dxa"/>
          </w:tcPr>
          <w:p w14:paraId="54B647F2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5D377A01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o</w:t>
            </w:r>
          </w:p>
          <w:p w14:paraId="07780075" w14:textId="267C57B6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19)</w:t>
            </w:r>
          </w:p>
        </w:tc>
        <w:tc>
          <w:tcPr>
            <w:tcW w:w="1276" w:type="dxa"/>
          </w:tcPr>
          <w:p w14:paraId="565D472A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1B64772" w14:textId="06409643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1276" w:type="dxa"/>
          </w:tcPr>
          <w:p w14:paraId="514A311E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8DFAA11" w14:textId="72BCF175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 and rural</w:t>
            </w:r>
          </w:p>
        </w:tc>
        <w:tc>
          <w:tcPr>
            <w:tcW w:w="1417" w:type="dxa"/>
          </w:tcPr>
          <w:p w14:paraId="601499BE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78C3D38" w14:textId="1CDEBF2D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1560" w:type="dxa"/>
          </w:tcPr>
          <w:p w14:paraId="74A42068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A156E88" w14:textId="3C1E24E5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134" w:type="dxa"/>
          </w:tcPr>
          <w:p w14:paraId="4D57D5FD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33DFB12" w14:textId="04F71214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4" w:type="dxa"/>
          </w:tcPr>
          <w:p w14:paraId="002E5B19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BD5CD10" w14:textId="218B346C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269F054E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428AB77" w14:textId="0BDD60D5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7" w:type="dxa"/>
          </w:tcPr>
          <w:p w14:paraId="7D5BC8A3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746C719" w14:textId="0AE4D59A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EP </w:t>
            </w:r>
            <w:r w:rsidRPr="007F56CC">
              <w:rPr>
                <w:rFonts w:ascii="Times New Roman" w:hAnsi="Times New Roman" w:cs="Times New Roman"/>
              </w:rPr>
              <w:t>ATP III</w:t>
            </w:r>
          </w:p>
        </w:tc>
        <w:tc>
          <w:tcPr>
            <w:tcW w:w="1559" w:type="dxa"/>
          </w:tcPr>
          <w:p w14:paraId="33151E8A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151063E" w14:textId="4C415A7D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56059B65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2664596" w14:textId="77777777" w:rsidR="009462F0" w:rsidRDefault="009462F0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9BD524F" w14:textId="0997BB16" w:rsidR="009462F0" w:rsidRDefault="009462F0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15723E" w:rsidRPr="007F56CC" w14:paraId="7CC18EB3" w14:textId="418B837D" w:rsidTr="00621B26">
        <w:tc>
          <w:tcPr>
            <w:tcW w:w="1560" w:type="dxa"/>
          </w:tcPr>
          <w:p w14:paraId="6DA82ECE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4A2475C1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odaman </w:t>
            </w:r>
          </w:p>
          <w:p w14:paraId="0E5A3263" w14:textId="4FFF22CE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276" w:type="dxa"/>
          </w:tcPr>
          <w:p w14:paraId="02177943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54BB876" w14:textId="5831270E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o</w:t>
            </w:r>
          </w:p>
        </w:tc>
        <w:tc>
          <w:tcPr>
            <w:tcW w:w="1276" w:type="dxa"/>
          </w:tcPr>
          <w:p w14:paraId="4AF2477E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4F05F0F" w14:textId="3C4AAEFB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 and rural</w:t>
            </w:r>
          </w:p>
        </w:tc>
        <w:tc>
          <w:tcPr>
            <w:tcW w:w="1417" w:type="dxa"/>
          </w:tcPr>
          <w:p w14:paraId="44061DC9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47B9446" w14:textId="30E8DE6C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1560" w:type="dxa"/>
          </w:tcPr>
          <w:p w14:paraId="37D0E788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3F40265" w14:textId="46388918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134" w:type="dxa"/>
          </w:tcPr>
          <w:p w14:paraId="799E42F4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30CA2AD" w14:textId="37653DBF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7</w:t>
            </w:r>
          </w:p>
        </w:tc>
        <w:tc>
          <w:tcPr>
            <w:tcW w:w="1134" w:type="dxa"/>
          </w:tcPr>
          <w:p w14:paraId="5EDF110B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6C99359" w14:textId="70CFD279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1</w:t>
            </w:r>
          </w:p>
        </w:tc>
        <w:tc>
          <w:tcPr>
            <w:tcW w:w="1134" w:type="dxa"/>
          </w:tcPr>
          <w:p w14:paraId="40349A3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E26A8A1" w14:textId="625B3A0B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99</w:t>
            </w:r>
          </w:p>
        </w:tc>
        <w:tc>
          <w:tcPr>
            <w:tcW w:w="1417" w:type="dxa"/>
          </w:tcPr>
          <w:p w14:paraId="6F9DF1D6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C200687" w14:textId="30396CEB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EP </w:t>
            </w:r>
            <w:r w:rsidRPr="007F56CC">
              <w:rPr>
                <w:rFonts w:ascii="Times New Roman" w:hAnsi="Times New Roman" w:cs="Times New Roman"/>
              </w:rPr>
              <w:t>ATP III</w:t>
            </w:r>
          </w:p>
        </w:tc>
        <w:tc>
          <w:tcPr>
            <w:tcW w:w="1559" w:type="dxa"/>
          </w:tcPr>
          <w:p w14:paraId="0C0C2E48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3A71AF2" w14:textId="4A58469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6355139E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D298C7A" w14:textId="77777777" w:rsidR="009462F0" w:rsidRDefault="009462F0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0403864" w14:textId="50EC13BC" w:rsidR="009462F0" w:rsidRDefault="009C0C01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15723E" w:rsidRPr="007F56CC" w14:paraId="6F052988" w14:textId="290AD9B3" w:rsidTr="00621B26">
        <w:tc>
          <w:tcPr>
            <w:tcW w:w="1560" w:type="dxa"/>
          </w:tcPr>
          <w:p w14:paraId="79563EF0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6DB5C09A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</w:t>
            </w:r>
          </w:p>
          <w:p w14:paraId="7D5B6EAE" w14:textId="236D3393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20)</w:t>
            </w:r>
          </w:p>
        </w:tc>
        <w:tc>
          <w:tcPr>
            <w:tcW w:w="1276" w:type="dxa"/>
          </w:tcPr>
          <w:p w14:paraId="201EA91D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7B20585" w14:textId="26094856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er Accra, Ashanti, Central, Northern</w:t>
            </w:r>
          </w:p>
        </w:tc>
        <w:tc>
          <w:tcPr>
            <w:tcW w:w="1276" w:type="dxa"/>
          </w:tcPr>
          <w:p w14:paraId="33AFD666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38A7FFB" w14:textId="4B79C97A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 and rural</w:t>
            </w:r>
          </w:p>
        </w:tc>
        <w:tc>
          <w:tcPr>
            <w:tcW w:w="1417" w:type="dxa"/>
          </w:tcPr>
          <w:p w14:paraId="3AD07AC5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35C90A8" w14:textId="2EF528DF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1560" w:type="dxa"/>
          </w:tcPr>
          <w:p w14:paraId="0B41599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1265A05" w14:textId="272EFB39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, diabetics, hypertensives</w:t>
            </w:r>
          </w:p>
        </w:tc>
        <w:tc>
          <w:tcPr>
            <w:tcW w:w="1134" w:type="dxa"/>
          </w:tcPr>
          <w:p w14:paraId="55C0813D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7583541" w14:textId="7557A98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6</w:t>
            </w:r>
          </w:p>
        </w:tc>
        <w:tc>
          <w:tcPr>
            <w:tcW w:w="1134" w:type="dxa"/>
          </w:tcPr>
          <w:p w14:paraId="558EE21D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DFFC45F" w14:textId="09D38F28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134" w:type="dxa"/>
          </w:tcPr>
          <w:p w14:paraId="5111827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81D59EF" w14:textId="148B5281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18</w:t>
            </w:r>
          </w:p>
        </w:tc>
        <w:tc>
          <w:tcPr>
            <w:tcW w:w="1417" w:type="dxa"/>
          </w:tcPr>
          <w:p w14:paraId="6241A09F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9101578" w14:textId="07075203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EP </w:t>
            </w:r>
            <w:r w:rsidRPr="007F56CC">
              <w:rPr>
                <w:rFonts w:ascii="Times New Roman" w:hAnsi="Times New Roman" w:cs="Times New Roman"/>
              </w:rPr>
              <w:t>ATP III</w:t>
            </w:r>
          </w:p>
        </w:tc>
        <w:tc>
          <w:tcPr>
            <w:tcW w:w="1559" w:type="dxa"/>
          </w:tcPr>
          <w:p w14:paraId="7E94484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91468CD" w14:textId="54967245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1355A5D3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4F95D0C" w14:textId="77777777" w:rsidR="009C0C01" w:rsidRDefault="009C0C01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9CC5B92" w14:textId="1045592C" w:rsidR="009C0C01" w:rsidRDefault="00950596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8</w:t>
            </w:r>
          </w:p>
          <w:p w14:paraId="204E78BA" w14:textId="0A154D9C" w:rsidR="00950596" w:rsidRDefault="00950596" w:rsidP="007F56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23E" w:rsidRPr="007F56CC" w14:paraId="5347C4A6" w14:textId="2CC6FC46" w:rsidTr="00621B26">
        <w:tc>
          <w:tcPr>
            <w:tcW w:w="1560" w:type="dxa"/>
          </w:tcPr>
          <w:p w14:paraId="7EA85767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413082FF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kpo </w:t>
            </w:r>
          </w:p>
          <w:p w14:paraId="007E54B3" w14:textId="5DC5246A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22)</w:t>
            </w:r>
          </w:p>
        </w:tc>
        <w:tc>
          <w:tcPr>
            <w:tcW w:w="1276" w:type="dxa"/>
          </w:tcPr>
          <w:p w14:paraId="3FC9F843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983FED1" w14:textId="1E3BD504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ta</w:t>
            </w:r>
          </w:p>
        </w:tc>
        <w:tc>
          <w:tcPr>
            <w:tcW w:w="1276" w:type="dxa"/>
          </w:tcPr>
          <w:p w14:paraId="3E6E1F4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7D35CB7" w14:textId="773E15F5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417" w:type="dxa"/>
          </w:tcPr>
          <w:p w14:paraId="7C294B09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2988DB7" w14:textId="19E9E874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560" w:type="dxa"/>
          </w:tcPr>
          <w:p w14:paraId="0C1F7395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18194A3" w14:textId="6C4222FC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ics</w:t>
            </w:r>
          </w:p>
        </w:tc>
        <w:tc>
          <w:tcPr>
            <w:tcW w:w="1134" w:type="dxa"/>
          </w:tcPr>
          <w:p w14:paraId="3223B38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33009B5" w14:textId="458D89B2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134" w:type="dxa"/>
          </w:tcPr>
          <w:p w14:paraId="267A72FD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4F12C16" w14:textId="79F2BD93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34" w:type="dxa"/>
          </w:tcPr>
          <w:p w14:paraId="23546D0E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3351ED5" w14:textId="1A2B375C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70</w:t>
            </w:r>
          </w:p>
        </w:tc>
        <w:tc>
          <w:tcPr>
            <w:tcW w:w="1417" w:type="dxa"/>
          </w:tcPr>
          <w:p w14:paraId="5F9CDA44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7ECBF39" w14:textId="6FF7AF6C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EP </w:t>
            </w:r>
            <w:r w:rsidRPr="007F56CC">
              <w:rPr>
                <w:rFonts w:ascii="Times New Roman" w:hAnsi="Times New Roman" w:cs="Times New Roman"/>
              </w:rPr>
              <w:t>ATP III</w:t>
            </w:r>
          </w:p>
        </w:tc>
        <w:tc>
          <w:tcPr>
            <w:tcW w:w="1559" w:type="dxa"/>
          </w:tcPr>
          <w:p w14:paraId="1070D27D" w14:textId="1C71931B" w:rsidR="00621B26" w:rsidRDefault="0015723E" w:rsidP="008B4E96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0CFA11AE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8C8E3CB" w14:textId="09886D61" w:rsidR="009C0C01" w:rsidRDefault="009C0C01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1</w:t>
            </w:r>
          </w:p>
        </w:tc>
      </w:tr>
      <w:tr w:rsidR="0015723E" w:rsidRPr="007F56CC" w14:paraId="71F4DA7E" w14:textId="789CC55D" w:rsidTr="00621B26">
        <w:tc>
          <w:tcPr>
            <w:tcW w:w="1560" w:type="dxa"/>
          </w:tcPr>
          <w:p w14:paraId="2ADC947E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44317685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ah</w:t>
            </w:r>
          </w:p>
          <w:p w14:paraId="4B6E8622" w14:textId="21DDD73F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276" w:type="dxa"/>
          </w:tcPr>
          <w:p w14:paraId="03A301BF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A1CADD3" w14:textId="433FDC1C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anti</w:t>
            </w:r>
          </w:p>
        </w:tc>
        <w:tc>
          <w:tcPr>
            <w:tcW w:w="1276" w:type="dxa"/>
          </w:tcPr>
          <w:p w14:paraId="0F8D91A5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94571EF" w14:textId="4F450680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417" w:type="dxa"/>
          </w:tcPr>
          <w:p w14:paraId="65EDDDD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830C873" w14:textId="37B9D9F2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560" w:type="dxa"/>
          </w:tcPr>
          <w:p w14:paraId="462D0D83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286A975" w14:textId="796914D4" w:rsidR="0015723E" w:rsidRDefault="0015723E" w:rsidP="001662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, diabetics, hypertensives</w:t>
            </w:r>
          </w:p>
        </w:tc>
        <w:tc>
          <w:tcPr>
            <w:tcW w:w="1134" w:type="dxa"/>
          </w:tcPr>
          <w:p w14:paraId="70EA3189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31FEADC" w14:textId="0B1F32BB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134" w:type="dxa"/>
          </w:tcPr>
          <w:p w14:paraId="16B1BA3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A81CF6A" w14:textId="38EB32AE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134" w:type="dxa"/>
          </w:tcPr>
          <w:p w14:paraId="5FA21A2A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0FEF904" w14:textId="6438CE8E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88</w:t>
            </w:r>
          </w:p>
        </w:tc>
        <w:tc>
          <w:tcPr>
            <w:tcW w:w="1417" w:type="dxa"/>
          </w:tcPr>
          <w:p w14:paraId="5A9A3C73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0A3CA53" w14:textId="3B2F6F2F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</w:t>
            </w:r>
          </w:p>
        </w:tc>
        <w:tc>
          <w:tcPr>
            <w:tcW w:w="1559" w:type="dxa"/>
          </w:tcPr>
          <w:p w14:paraId="30736036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6958AA6" w14:textId="67997B3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055AECDD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29C2AAF" w14:textId="77777777" w:rsidR="009C0C01" w:rsidRDefault="009C0C01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14C809D" w14:textId="1F167F58" w:rsidR="009C0C01" w:rsidRDefault="009C0C01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15723E" w:rsidRPr="007F56CC" w14:paraId="73600441" w14:textId="0A07AB50" w:rsidTr="00621B26">
        <w:tc>
          <w:tcPr>
            <w:tcW w:w="1560" w:type="dxa"/>
          </w:tcPr>
          <w:p w14:paraId="7FD534DA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2C679A60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gala </w:t>
            </w:r>
          </w:p>
          <w:p w14:paraId="31C36E17" w14:textId="4AA96DDE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276" w:type="dxa"/>
          </w:tcPr>
          <w:p w14:paraId="5BEDBB68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1632A72" w14:textId="7C3C9A39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anti</w:t>
            </w:r>
          </w:p>
        </w:tc>
        <w:tc>
          <w:tcPr>
            <w:tcW w:w="1276" w:type="dxa"/>
          </w:tcPr>
          <w:p w14:paraId="512246B5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46012D5" w14:textId="114A26B5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417" w:type="dxa"/>
          </w:tcPr>
          <w:p w14:paraId="0B8CF879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4BF50CB" w14:textId="5E5A6ACA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560" w:type="dxa"/>
          </w:tcPr>
          <w:p w14:paraId="507B411F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27890F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-AIDS</w:t>
            </w:r>
          </w:p>
          <w:p w14:paraId="2A8B464D" w14:textId="42DBE9C2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5227D8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C14C78C" w14:textId="7A8050BB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134" w:type="dxa"/>
          </w:tcPr>
          <w:p w14:paraId="276D2854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4381BF5" w14:textId="1B37C3A0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</w:tcPr>
          <w:p w14:paraId="6FE6B97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7952E2A" w14:textId="44D327BA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64</w:t>
            </w:r>
          </w:p>
        </w:tc>
        <w:tc>
          <w:tcPr>
            <w:tcW w:w="1417" w:type="dxa"/>
          </w:tcPr>
          <w:p w14:paraId="08D03A64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118E8E3" w14:textId="478C2F50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EP </w:t>
            </w:r>
            <w:r w:rsidRPr="007F56CC">
              <w:rPr>
                <w:rFonts w:ascii="Times New Roman" w:hAnsi="Times New Roman" w:cs="Times New Roman"/>
              </w:rPr>
              <w:t>ATP III</w:t>
            </w:r>
          </w:p>
        </w:tc>
        <w:tc>
          <w:tcPr>
            <w:tcW w:w="1559" w:type="dxa"/>
          </w:tcPr>
          <w:p w14:paraId="6134C513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3AB0809" w14:textId="407948FD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10AF949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1FDACA3" w14:textId="77777777" w:rsidR="009C0C01" w:rsidRDefault="009C0C01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343D3CF" w14:textId="0AC54353" w:rsidR="009C0C01" w:rsidRDefault="00AD168A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15723E" w:rsidRPr="007F56CC" w14:paraId="12841779" w14:textId="035FF4DB" w:rsidTr="00621B26">
        <w:tc>
          <w:tcPr>
            <w:tcW w:w="1560" w:type="dxa"/>
          </w:tcPr>
          <w:p w14:paraId="6410F766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1952B049" w14:textId="31DD5A90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irikorang</w:t>
            </w:r>
          </w:p>
          <w:p w14:paraId="4E09BD1B" w14:textId="110516F8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276" w:type="dxa"/>
          </w:tcPr>
          <w:p w14:paraId="6C61152A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6A894F1" w14:textId="63A7A385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anti</w:t>
            </w:r>
          </w:p>
        </w:tc>
        <w:tc>
          <w:tcPr>
            <w:tcW w:w="1276" w:type="dxa"/>
          </w:tcPr>
          <w:p w14:paraId="75F16D0D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C66BD1C" w14:textId="34B79859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 and rural</w:t>
            </w:r>
          </w:p>
        </w:tc>
        <w:tc>
          <w:tcPr>
            <w:tcW w:w="1417" w:type="dxa"/>
          </w:tcPr>
          <w:p w14:paraId="2F45E3F3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C71DA07" w14:textId="189B02EE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1560" w:type="dxa"/>
          </w:tcPr>
          <w:p w14:paraId="6BBECCD6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6C605F2" w14:textId="6B065D48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134" w:type="dxa"/>
          </w:tcPr>
          <w:p w14:paraId="13557C5E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5DF1917" w14:textId="7EC90D61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1134" w:type="dxa"/>
          </w:tcPr>
          <w:p w14:paraId="3980E86F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AD24AB6" w14:textId="645F42D9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134" w:type="dxa"/>
          </w:tcPr>
          <w:p w14:paraId="18D25C5F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08933A2" w14:textId="201E48AD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79</w:t>
            </w:r>
          </w:p>
        </w:tc>
        <w:tc>
          <w:tcPr>
            <w:tcW w:w="1417" w:type="dxa"/>
          </w:tcPr>
          <w:p w14:paraId="0278FFAB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A8EB015" w14:textId="2AF998D5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EP </w:t>
            </w:r>
            <w:r w:rsidRPr="007F56CC">
              <w:rPr>
                <w:rFonts w:ascii="Times New Roman" w:hAnsi="Times New Roman" w:cs="Times New Roman"/>
              </w:rPr>
              <w:t>ATP III</w:t>
            </w:r>
          </w:p>
        </w:tc>
        <w:tc>
          <w:tcPr>
            <w:tcW w:w="1559" w:type="dxa"/>
          </w:tcPr>
          <w:p w14:paraId="23CF885E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F05F490" w14:textId="6BAF4F5E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36020BA8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3413879" w14:textId="4FE8394B" w:rsidR="00AD168A" w:rsidRDefault="00AD168A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ying</w:t>
            </w:r>
          </w:p>
        </w:tc>
      </w:tr>
      <w:tr w:rsidR="0015723E" w:rsidRPr="007F56CC" w14:paraId="7384172D" w14:textId="04559A8D" w:rsidTr="00621B26">
        <w:tc>
          <w:tcPr>
            <w:tcW w:w="1560" w:type="dxa"/>
          </w:tcPr>
          <w:p w14:paraId="6397DA2A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362FB58F" w14:textId="77777777" w:rsidR="0015723E" w:rsidRDefault="0015723E" w:rsidP="00E04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irikorang</w:t>
            </w:r>
          </w:p>
          <w:p w14:paraId="26A585B8" w14:textId="2F9E2DD0" w:rsidR="0015723E" w:rsidRDefault="0015723E" w:rsidP="00E04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20)</w:t>
            </w:r>
          </w:p>
        </w:tc>
        <w:tc>
          <w:tcPr>
            <w:tcW w:w="1276" w:type="dxa"/>
          </w:tcPr>
          <w:p w14:paraId="3F3CD2D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707A4CF" w14:textId="0244092A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6" w:type="dxa"/>
          </w:tcPr>
          <w:p w14:paraId="7BBF35DF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B4A5F2F" w14:textId="3F09593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7" w:type="dxa"/>
          </w:tcPr>
          <w:p w14:paraId="5BFE6BFB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F325A94" w14:textId="62155016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</w:tcPr>
          <w:p w14:paraId="47E614ED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9C9A4B3" w14:textId="71B66E25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-AIDS</w:t>
            </w:r>
          </w:p>
        </w:tc>
        <w:tc>
          <w:tcPr>
            <w:tcW w:w="1134" w:type="dxa"/>
          </w:tcPr>
          <w:p w14:paraId="39CB7624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7C04511" w14:textId="32AEC520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134" w:type="dxa"/>
          </w:tcPr>
          <w:p w14:paraId="5953CB9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6264F13" w14:textId="1643769C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4" w:type="dxa"/>
          </w:tcPr>
          <w:p w14:paraId="25B707EB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6B48B0E" w14:textId="10501F11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7" w:type="dxa"/>
          </w:tcPr>
          <w:p w14:paraId="48092708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7477B5E" w14:textId="05BA62C9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EP </w:t>
            </w:r>
            <w:r w:rsidRPr="007F56CC">
              <w:rPr>
                <w:rFonts w:ascii="Times New Roman" w:hAnsi="Times New Roman" w:cs="Times New Roman"/>
              </w:rPr>
              <w:t>ATP III</w:t>
            </w:r>
          </w:p>
        </w:tc>
        <w:tc>
          <w:tcPr>
            <w:tcW w:w="1559" w:type="dxa"/>
          </w:tcPr>
          <w:p w14:paraId="08530850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C54927A" w14:textId="7472AD5E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4552475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3AE45F6" w14:textId="77777777" w:rsidR="00AD168A" w:rsidRDefault="00AD168A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316BC0F" w14:textId="17AA1A38" w:rsidR="00AD168A" w:rsidRDefault="00AD168A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020E6">
              <w:rPr>
                <w:rFonts w:ascii="Times New Roman" w:hAnsi="Times New Roman" w:cs="Times New Roman"/>
              </w:rPr>
              <w:t>1.1</w:t>
            </w:r>
          </w:p>
        </w:tc>
      </w:tr>
      <w:tr w:rsidR="0015723E" w:rsidRPr="007F56CC" w14:paraId="215D939A" w14:textId="660F7860" w:rsidTr="00621B26">
        <w:tc>
          <w:tcPr>
            <w:tcW w:w="1560" w:type="dxa"/>
          </w:tcPr>
          <w:p w14:paraId="1FD930D5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1EF17369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fori </w:t>
            </w:r>
          </w:p>
          <w:p w14:paraId="7DFC5864" w14:textId="69FD0972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276" w:type="dxa"/>
          </w:tcPr>
          <w:p w14:paraId="2753B5A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4D7DD01" w14:textId="1126327A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. Accra</w:t>
            </w:r>
          </w:p>
        </w:tc>
        <w:tc>
          <w:tcPr>
            <w:tcW w:w="1276" w:type="dxa"/>
          </w:tcPr>
          <w:p w14:paraId="09DD2F06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8463FC2" w14:textId="7A244C03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1417" w:type="dxa"/>
          </w:tcPr>
          <w:p w14:paraId="5144690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A08F1DC" w14:textId="1C8B8E4C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1560" w:type="dxa"/>
          </w:tcPr>
          <w:p w14:paraId="6ADF2870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4334C7B" w14:textId="23172FEE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134" w:type="dxa"/>
          </w:tcPr>
          <w:p w14:paraId="6879D633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F09D011" w14:textId="63F88986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34" w:type="dxa"/>
          </w:tcPr>
          <w:p w14:paraId="0FB03915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67FFDA8" w14:textId="3BA2DD2E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52CF7ACA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732FBF0" w14:textId="1AB3CDF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7" w:type="dxa"/>
          </w:tcPr>
          <w:p w14:paraId="0715247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9F7DADC" w14:textId="29AD0A14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EP </w:t>
            </w:r>
            <w:r w:rsidRPr="007F56CC">
              <w:rPr>
                <w:rFonts w:ascii="Times New Roman" w:hAnsi="Times New Roman" w:cs="Times New Roman"/>
              </w:rPr>
              <w:t>ATP III</w:t>
            </w:r>
          </w:p>
        </w:tc>
        <w:tc>
          <w:tcPr>
            <w:tcW w:w="1559" w:type="dxa"/>
          </w:tcPr>
          <w:p w14:paraId="10A4B74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4941E5C" w14:textId="1A188F8A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2EA82FD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2F71CA6" w14:textId="77777777" w:rsidR="00AD168A" w:rsidRDefault="00AD168A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A89F54E" w14:textId="122A4DC7" w:rsidR="00AD168A" w:rsidRDefault="00BF2BE2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15723E" w:rsidRPr="007F56CC" w14:paraId="1B82C973" w14:textId="6A91833F" w:rsidTr="00621B26">
        <w:tc>
          <w:tcPr>
            <w:tcW w:w="1560" w:type="dxa"/>
          </w:tcPr>
          <w:p w14:paraId="2BF3FBD4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6724A301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ei-Yeboah</w:t>
            </w:r>
          </w:p>
          <w:p w14:paraId="233A693A" w14:textId="668F8A60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276" w:type="dxa"/>
          </w:tcPr>
          <w:p w14:paraId="6CE5F7DE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2E38B59" w14:textId="59C1CE64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ern</w:t>
            </w:r>
          </w:p>
        </w:tc>
        <w:tc>
          <w:tcPr>
            <w:tcW w:w="1276" w:type="dxa"/>
          </w:tcPr>
          <w:p w14:paraId="56687CF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E658E6E" w14:textId="7FCC45E8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417" w:type="dxa"/>
          </w:tcPr>
          <w:p w14:paraId="3124878E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915D52C" w14:textId="22205C18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560" w:type="dxa"/>
          </w:tcPr>
          <w:p w14:paraId="33F46A4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59FD034" w14:textId="23412763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lthy </w:t>
            </w:r>
          </w:p>
        </w:tc>
        <w:tc>
          <w:tcPr>
            <w:tcW w:w="1134" w:type="dxa"/>
          </w:tcPr>
          <w:p w14:paraId="0B5E3859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F031EDA" w14:textId="72E2F5EC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34" w:type="dxa"/>
          </w:tcPr>
          <w:p w14:paraId="35D523D5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5C3615E" w14:textId="59BDF96C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</w:tcPr>
          <w:p w14:paraId="446AB3FE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37B3A9F" w14:textId="013DAA51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-59</w:t>
            </w:r>
          </w:p>
        </w:tc>
        <w:tc>
          <w:tcPr>
            <w:tcW w:w="1417" w:type="dxa"/>
          </w:tcPr>
          <w:p w14:paraId="76A3E195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984E00B" w14:textId="377D83A5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559" w:type="dxa"/>
          </w:tcPr>
          <w:p w14:paraId="02EBF795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993F09E" w14:textId="05BE52BC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 xml:space="preserve">TC, TG, </w:t>
            </w:r>
          </w:p>
        </w:tc>
        <w:tc>
          <w:tcPr>
            <w:tcW w:w="1701" w:type="dxa"/>
          </w:tcPr>
          <w:p w14:paraId="3A86DBF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B64F880" w14:textId="7F7F8BE2" w:rsidR="00BF2BE2" w:rsidRDefault="00BF2BE2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</w:t>
            </w:r>
          </w:p>
        </w:tc>
      </w:tr>
      <w:tr w:rsidR="0015723E" w:rsidRPr="007F56CC" w14:paraId="1BB94B8D" w14:textId="6E71F19D" w:rsidTr="00621B26">
        <w:tc>
          <w:tcPr>
            <w:tcW w:w="1560" w:type="dxa"/>
          </w:tcPr>
          <w:p w14:paraId="6F1D41F4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2B9D4F22" w14:textId="6AAEF940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oe</w:t>
            </w:r>
          </w:p>
          <w:p w14:paraId="5E3FF643" w14:textId="2554099E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19)</w:t>
            </w:r>
          </w:p>
        </w:tc>
        <w:tc>
          <w:tcPr>
            <w:tcW w:w="1276" w:type="dxa"/>
          </w:tcPr>
          <w:p w14:paraId="70255E7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6D751B0" w14:textId="4F896DA1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. Accra</w:t>
            </w:r>
          </w:p>
        </w:tc>
        <w:tc>
          <w:tcPr>
            <w:tcW w:w="1276" w:type="dxa"/>
          </w:tcPr>
          <w:p w14:paraId="2E74412A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D65B59D" w14:textId="761C55FA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417" w:type="dxa"/>
          </w:tcPr>
          <w:p w14:paraId="0A18866F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1F5185B" w14:textId="2B75D626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560" w:type="dxa"/>
          </w:tcPr>
          <w:p w14:paraId="76527B4A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2B45079" w14:textId="28CE66AB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-AIDS</w:t>
            </w:r>
          </w:p>
        </w:tc>
        <w:tc>
          <w:tcPr>
            <w:tcW w:w="1134" w:type="dxa"/>
          </w:tcPr>
          <w:p w14:paraId="32F0EBE1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A7FFDA3" w14:textId="3305269E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134" w:type="dxa"/>
          </w:tcPr>
          <w:p w14:paraId="165EBACA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B321B3A" w14:textId="5E866311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34" w:type="dxa"/>
          </w:tcPr>
          <w:p w14:paraId="747B5428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C4B3EB6" w14:textId="6812A7EB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7" w:type="dxa"/>
          </w:tcPr>
          <w:p w14:paraId="360C323E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DB1A044" w14:textId="164B2246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EP </w:t>
            </w:r>
            <w:r w:rsidRPr="007F56CC">
              <w:rPr>
                <w:rFonts w:ascii="Times New Roman" w:hAnsi="Times New Roman" w:cs="Times New Roman"/>
              </w:rPr>
              <w:t>ATP III</w:t>
            </w:r>
          </w:p>
        </w:tc>
        <w:tc>
          <w:tcPr>
            <w:tcW w:w="1559" w:type="dxa"/>
          </w:tcPr>
          <w:p w14:paraId="4E8E099D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25E0380" w14:textId="35AE1368" w:rsidR="009A1339" w:rsidRDefault="0015723E" w:rsidP="00BF2BE2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74D240EB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222E265" w14:textId="77777777" w:rsidR="007E526F" w:rsidRDefault="007E526F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44F0182" w14:textId="5D09D377" w:rsidR="007E526F" w:rsidRDefault="00B11F08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15723E" w:rsidRPr="007F56CC" w14:paraId="50D968CF" w14:textId="138F5FFE" w:rsidTr="00621B26">
        <w:tc>
          <w:tcPr>
            <w:tcW w:w="1560" w:type="dxa"/>
          </w:tcPr>
          <w:p w14:paraId="7890F676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68AADC33" w14:textId="752F0EA9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oe</w:t>
            </w:r>
          </w:p>
          <w:p w14:paraId="6563560A" w14:textId="352E9A5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20)</w:t>
            </w:r>
          </w:p>
        </w:tc>
        <w:tc>
          <w:tcPr>
            <w:tcW w:w="1276" w:type="dxa"/>
          </w:tcPr>
          <w:p w14:paraId="56FC9090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EE8BBE3" w14:textId="42FD7F50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. Accra</w:t>
            </w:r>
          </w:p>
        </w:tc>
        <w:tc>
          <w:tcPr>
            <w:tcW w:w="1276" w:type="dxa"/>
          </w:tcPr>
          <w:p w14:paraId="22D36F75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17CCFC7" w14:textId="100C12D5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417" w:type="dxa"/>
          </w:tcPr>
          <w:p w14:paraId="0CFF6FB0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C3BD6BE" w14:textId="3ECFAE19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560" w:type="dxa"/>
          </w:tcPr>
          <w:p w14:paraId="5DBD205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D8C7FCD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,</w:t>
            </w:r>
          </w:p>
          <w:p w14:paraId="3EA9FB82" w14:textId="5A58D18B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134" w:type="dxa"/>
          </w:tcPr>
          <w:p w14:paraId="6A635F2F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A2284D1" w14:textId="1FDCA6B5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34" w:type="dxa"/>
          </w:tcPr>
          <w:p w14:paraId="28F77BA9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94E108E" w14:textId="394FC9F4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CC7D6AA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2DDEE22" w14:textId="0055F9A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7" w:type="dxa"/>
          </w:tcPr>
          <w:p w14:paraId="12F5246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70539F6" w14:textId="0A0B6EE0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EP </w:t>
            </w:r>
            <w:r w:rsidRPr="007F56CC">
              <w:rPr>
                <w:rFonts w:ascii="Times New Roman" w:hAnsi="Times New Roman" w:cs="Times New Roman"/>
              </w:rPr>
              <w:t>ATP III</w:t>
            </w:r>
          </w:p>
        </w:tc>
        <w:tc>
          <w:tcPr>
            <w:tcW w:w="1559" w:type="dxa"/>
          </w:tcPr>
          <w:p w14:paraId="3E8D6145" w14:textId="50857F45" w:rsidR="0015723E" w:rsidRDefault="0015723E" w:rsidP="004B660F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3DB561D3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E625D73" w14:textId="4D31EA8F" w:rsidR="00B11F08" w:rsidRDefault="00B11F08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15723E" w:rsidRPr="007F56CC" w14:paraId="16331A24" w14:textId="4CF46AA9" w:rsidTr="00621B26">
        <w:tc>
          <w:tcPr>
            <w:tcW w:w="1560" w:type="dxa"/>
          </w:tcPr>
          <w:p w14:paraId="2712AE16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42FAB94E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omford </w:t>
            </w:r>
          </w:p>
          <w:p w14:paraId="2A17D0BE" w14:textId="544814C2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23)</w:t>
            </w:r>
          </w:p>
        </w:tc>
        <w:tc>
          <w:tcPr>
            <w:tcW w:w="1276" w:type="dxa"/>
          </w:tcPr>
          <w:p w14:paraId="0205019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EAFD9CB" w14:textId="28CAC258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1276" w:type="dxa"/>
          </w:tcPr>
          <w:p w14:paraId="468EB771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6B43399A" w14:textId="1F29D132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 and rural</w:t>
            </w:r>
          </w:p>
        </w:tc>
        <w:tc>
          <w:tcPr>
            <w:tcW w:w="1417" w:type="dxa"/>
          </w:tcPr>
          <w:p w14:paraId="38BD95E9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D05C8B4" w14:textId="0064C0E8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560" w:type="dxa"/>
          </w:tcPr>
          <w:p w14:paraId="75C7D7D9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1F14954" w14:textId="7CCC653C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V-AIDS; Malaria; </w:t>
            </w:r>
          </w:p>
        </w:tc>
        <w:tc>
          <w:tcPr>
            <w:tcW w:w="1134" w:type="dxa"/>
          </w:tcPr>
          <w:p w14:paraId="711B6394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096EE3D" w14:textId="6FBCDC3F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134" w:type="dxa"/>
          </w:tcPr>
          <w:p w14:paraId="13815AD0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93E6205" w14:textId="619ADEA5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2B1DC5E9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394314B6" w14:textId="45AC7181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-79</w:t>
            </w:r>
          </w:p>
        </w:tc>
        <w:tc>
          <w:tcPr>
            <w:tcW w:w="1417" w:type="dxa"/>
          </w:tcPr>
          <w:p w14:paraId="1002F129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D7E5B1D" w14:textId="5BEA7A33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EP </w:t>
            </w:r>
            <w:r w:rsidRPr="007F56CC">
              <w:rPr>
                <w:rFonts w:ascii="Times New Roman" w:hAnsi="Times New Roman" w:cs="Times New Roman"/>
              </w:rPr>
              <w:t>ATP III</w:t>
            </w:r>
          </w:p>
        </w:tc>
        <w:tc>
          <w:tcPr>
            <w:tcW w:w="1559" w:type="dxa"/>
          </w:tcPr>
          <w:p w14:paraId="6F842AD6" w14:textId="77777777" w:rsidR="0015723E" w:rsidRDefault="0015723E" w:rsidP="00A82C11">
            <w:pPr>
              <w:jc w:val="center"/>
              <w:rPr>
                <w:rFonts w:ascii="Times New Roman" w:hAnsi="Times New Roman" w:cs="Times New Roman"/>
              </w:rPr>
            </w:pPr>
          </w:p>
          <w:p w14:paraId="537A4EEF" w14:textId="48ABFE6C" w:rsidR="008B4E96" w:rsidRDefault="0015723E" w:rsidP="00BF2BE2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t>TC, TG, LDL-C, HDL-C</w:t>
            </w:r>
          </w:p>
        </w:tc>
        <w:tc>
          <w:tcPr>
            <w:tcW w:w="1701" w:type="dxa"/>
          </w:tcPr>
          <w:p w14:paraId="1B2C8443" w14:textId="77777777" w:rsidR="0015723E" w:rsidRDefault="0015723E" w:rsidP="00A82C11">
            <w:pPr>
              <w:jc w:val="center"/>
              <w:rPr>
                <w:rFonts w:ascii="Times New Roman" w:hAnsi="Times New Roman" w:cs="Times New Roman"/>
              </w:rPr>
            </w:pPr>
          </w:p>
          <w:p w14:paraId="032C21DC" w14:textId="77777777" w:rsidR="00B11F08" w:rsidRDefault="00B11F08" w:rsidP="00A82C11">
            <w:pPr>
              <w:jc w:val="center"/>
              <w:rPr>
                <w:rFonts w:ascii="Times New Roman" w:hAnsi="Times New Roman" w:cs="Times New Roman"/>
              </w:rPr>
            </w:pPr>
          </w:p>
          <w:p w14:paraId="57ACA425" w14:textId="1F868C2D" w:rsidR="00B11F08" w:rsidRDefault="00B11F08" w:rsidP="00A82C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ying</w:t>
            </w:r>
          </w:p>
        </w:tc>
      </w:tr>
      <w:tr w:rsidR="0015723E" w:rsidRPr="007F56CC" w14:paraId="11212BD9" w14:textId="4BC929C3" w:rsidTr="00621B26">
        <w:tc>
          <w:tcPr>
            <w:tcW w:w="1560" w:type="dxa"/>
          </w:tcPr>
          <w:p w14:paraId="35E538F8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</w:p>
          <w:p w14:paraId="442F638B" w14:textId="77777777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nder Linden</w:t>
            </w:r>
          </w:p>
          <w:p w14:paraId="715D68F9" w14:textId="5F6C5132" w:rsidR="0015723E" w:rsidRDefault="0015723E" w:rsidP="002457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2019)</w:t>
            </w:r>
          </w:p>
        </w:tc>
        <w:tc>
          <w:tcPr>
            <w:tcW w:w="1276" w:type="dxa"/>
          </w:tcPr>
          <w:p w14:paraId="4E670ED7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79112F7" w14:textId="4DD3C81B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anti</w:t>
            </w:r>
          </w:p>
        </w:tc>
        <w:tc>
          <w:tcPr>
            <w:tcW w:w="1276" w:type="dxa"/>
          </w:tcPr>
          <w:p w14:paraId="2216F56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039166F9" w14:textId="30EC6D92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 and rural</w:t>
            </w:r>
          </w:p>
        </w:tc>
        <w:tc>
          <w:tcPr>
            <w:tcW w:w="1417" w:type="dxa"/>
          </w:tcPr>
          <w:p w14:paraId="67DBCC66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C281EBE" w14:textId="3E314250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1560" w:type="dxa"/>
          </w:tcPr>
          <w:p w14:paraId="139F3CBF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2A305962" w14:textId="43399C4A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134" w:type="dxa"/>
          </w:tcPr>
          <w:p w14:paraId="3369A7D2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E371781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8</w:t>
            </w:r>
          </w:p>
          <w:p w14:paraId="1BE1CFE8" w14:textId="19551C29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E01EC5F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40F1BFD0" w14:textId="41A3D0DE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1134" w:type="dxa"/>
          </w:tcPr>
          <w:p w14:paraId="7B385D76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155861D0" w14:textId="53269B7E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-70</w:t>
            </w:r>
          </w:p>
        </w:tc>
        <w:tc>
          <w:tcPr>
            <w:tcW w:w="1417" w:type="dxa"/>
          </w:tcPr>
          <w:p w14:paraId="1A235B19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AAD1478" w14:textId="1E879DC5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</w:t>
            </w:r>
          </w:p>
        </w:tc>
        <w:tc>
          <w:tcPr>
            <w:tcW w:w="1559" w:type="dxa"/>
          </w:tcPr>
          <w:p w14:paraId="79AE611C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5CF72A5D" w14:textId="5AE735C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  <w:r w:rsidRPr="007F56CC">
              <w:rPr>
                <w:rFonts w:ascii="Times New Roman" w:hAnsi="Times New Roman" w:cs="Times New Roman"/>
              </w:rPr>
              <w:lastRenderedPageBreak/>
              <w:t>TC, TG, LDL-C, HDL-C</w:t>
            </w:r>
          </w:p>
        </w:tc>
        <w:tc>
          <w:tcPr>
            <w:tcW w:w="1701" w:type="dxa"/>
          </w:tcPr>
          <w:p w14:paraId="623E1891" w14:textId="77777777" w:rsidR="0015723E" w:rsidRDefault="0015723E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DF2B529" w14:textId="77777777" w:rsidR="00B11F08" w:rsidRDefault="00B11F08" w:rsidP="007F56CC">
            <w:pPr>
              <w:jc w:val="center"/>
              <w:rPr>
                <w:rFonts w:ascii="Times New Roman" w:hAnsi="Times New Roman" w:cs="Times New Roman"/>
              </w:rPr>
            </w:pPr>
          </w:p>
          <w:p w14:paraId="7F540011" w14:textId="649A62CB" w:rsidR="00B11F08" w:rsidRDefault="00B11F08" w:rsidP="007F5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rying </w:t>
            </w:r>
          </w:p>
        </w:tc>
      </w:tr>
    </w:tbl>
    <w:p w14:paraId="2E303EF1" w14:textId="77777777" w:rsidR="000F6DEC" w:rsidRDefault="000F6DEC">
      <w:pPr>
        <w:rPr>
          <w:rFonts w:ascii="Times New Roman" w:hAnsi="Times New Roman" w:cs="Times New Roman"/>
        </w:rPr>
      </w:pPr>
    </w:p>
    <w:p w14:paraId="5D5327B7" w14:textId="089E5051" w:rsidR="007F56CC" w:rsidRPr="009277F8" w:rsidRDefault="00504F57">
      <w:pPr>
        <w:rPr>
          <w:rFonts w:ascii="Times New Roman" w:hAnsi="Times New Roman" w:cs="Times New Roman"/>
          <w:sz w:val="20"/>
          <w:szCs w:val="20"/>
        </w:rPr>
      </w:pPr>
      <w:r w:rsidRPr="009277F8">
        <w:rPr>
          <w:rFonts w:ascii="Times New Roman" w:hAnsi="Times New Roman" w:cs="Times New Roman"/>
          <w:sz w:val="20"/>
          <w:szCs w:val="20"/>
        </w:rPr>
        <w:t xml:space="preserve">NS- Not stated; </w:t>
      </w:r>
      <w:r w:rsidR="00301D7C" w:rsidRPr="009277F8">
        <w:rPr>
          <w:rFonts w:ascii="Times New Roman" w:hAnsi="Times New Roman" w:cs="Times New Roman"/>
          <w:sz w:val="20"/>
          <w:szCs w:val="20"/>
        </w:rPr>
        <w:t>ND-</w:t>
      </w:r>
      <w:r w:rsidR="000F6DEC" w:rsidRPr="009277F8">
        <w:rPr>
          <w:rFonts w:ascii="Times New Roman" w:hAnsi="Times New Roman" w:cs="Times New Roman"/>
          <w:sz w:val="20"/>
          <w:szCs w:val="20"/>
        </w:rPr>
        <w:t xml:space="preserve"> </w:t>
      </w:r>
      <w:r w:rsidR="00301D7C" w:rsidRPr="009277F8">
        <w:rPr>
          <w:rFonts w:ascii="Times New Roman" w:hAnsi="Times New Roman" w:cs="Times New Roman"/>
          <w:sz w:val="20"/>
          <w:szCs w:val="20"/>
        </w:rPr>
        <w:t>Not defined</w:t>
      </w:r>
      <w:r w:rsidR="00FE662B" w:rsidRPr="009277F8">
        <w:rPr>
          <w:rFonts w:ascii="Times New Roman" w:hAnsi="Times New Roman" w:cs="Times New Roman"/>
          <w:sz w:val="20"/>
          <w:szCs w:val="20"/>
        </w:rPr>
        <w:t xml:space="preserve">; </w:t>
      </w:r>
      <w:r w:rsidR="001C7625" w:rsidRPr="009277F8">
        <w:rPr>
          <w:rFonts w:ascii="Times New Roman" w:hAnsi="Times New Roman" w:cs="Times New Roman"/>
          <w:sz w:val="20"/>
          <w:szCs w:val="20"/>
        </w:rPr>
        <w:t xml:space="preserve">ATP III- Adult </w:t>
      </w:r>
      <w:r w:rsidR="000B4ECB" w:rsidRPr="009277F8">
        <w:rPr>
          <w:rFonts w:ascii="Times New Roman" w:hAnsi="Times New Roman" w:cs="Times New Roman"/>
          <w:sz w:val="20"/>
          <w:szCs w:val="20"/>
        </w:rPr>
        <w:t>T</w:t>
      </w:r>
      <w:r w:rsidR="001C7625" w:rsidRPr="009277F8">
        <w:rPr>
          <w:rFonts w:ascii="Times New Roman" w:hAnsi="Times New Roman" w:cs="Times New Roman"/>
          <w:sz w:val="20"/>
          <w:szCs w:val="20"/>
        </w:rPr>
        <w:t xml:space="preserve">reatment Panel III; </w:t>
      </w:r>
      <w:r w:rsidR="00723BAD" w:rsidRPr="009277F8">
        <w:rPr>
          <w:rFonts w:ascii="Times New Roman" w:hAnsi="Times New Roman" w:cs="Times New Roman"/>
          <w:sz w:val="20"/>
          <w:szCs w:val="20"/>
        </w:rPr>
        <w:t xml:space="preserve">ESC- European </w:t>
      </w:r>
      <w:r w:rsidR="0037302D" w:rsidRPr="009277F8">
        <w:rPr>
          <w:rFonts w:ascii="Times New Roman" w:hAnsi="Times New Roman" w:cs="Times New Roman"/>
          <w:sz w:val="20"/>
          <w:szCs w:val="20"/>
        </w:rPr>
        <w:t xml:space="preserve">Society of Cardiology; </w:t>
      </w:r>
      <w:r w:rsidR="000B4ECB" w:rsidRPr="009277F8">
        <w:rPr>
          <w:rFonts w:ascii="Times New Roman" w:hAnsi="Times New Roman" w:cs="Times New Roman"/>
          <w:sz w:val="20"/>
          <w:szCs w:val="20"/>
        </w:rPr>
        <w:t xml:space="preserve">ADA- American Diabetes Association; KBTH- Korle-Bu Teaching Hospital; </w:t>
      </w:r>
      <w:r w:rsidR="00DB6F83">
        <w:rPr>
          <w:rFonts w:ascii="Times New Roman" w:hAnsi="Times New Roman" w:cs="Times New Roman"/>
          <w:sz w:val="20"/>
          <w:szCs w:val="20"/>
        </w:rPr>
        <w:t xml:space="preserve">TC- Total cholesterol; TG- Triglyceride; </w:t>
      </w:r>
      <w:r w:rsidR="00531B6F">
        <w:rPr>
          <w:rFonts w:ascii="Times New Roman" w:hAnsi="Times New Roman" w:cs="Times New Roman"/>
          <w:sz w:val="20"/>
          <w:szCs w:val="20"/>
        </w:rPr>
        <w:t>LDL-C- Low</w:t>
      </w:r>
      <w:r w:rsidR="005F2FB9">
        <w:rPr>
          <w:rFonts w:ascii="Times New Roman" w:hAnsi="Times New Roman" w:cs="Times New Roman"/>
          <w:sz w:val="20"/>
          <w:szCs w:val="20"/>
        </w:rPr>
        <w:t>-</w:t>
      </w:r>
      <w:r w:rsidR="00531B6F">
        <w:rPr>
          <w:rFonts w:ascii="Times New Roman" w:hAnsi="Times New Roman" w:cs="Times New Roman"/>
          <w:sz w:val="20"/>
          <w:szCs w:val="20"/>
        </w:rPr>
        <w:t>density lipoprotein cholesterol; HDL-C- High</w:t>
      </w:r>
      <w:r w:rsidR="005F2FB9">
        <w:rPr>
          <w:rFonts w:ascii="Times New Roman" w:hAnsi="Times New Roman" w:cs="Times New Roman"/>
          <w:sz w:val="20"/>
          <w:szCs w:val="20"/>
        </w:rPr>
        <w:t>-</w:t>
      </w:r>
      <w:r w:rsidR="00531B6F">
        <w:rPr>
          <w:rFonts w:ascii="Times New Roman" w:hAnsi="Times New Roman" w:cs="Times New Roman"/>
          <w:sz w:val="20"/>
          <w:szCs w:val="20"/>
        </w:rPr>
        <w:t xml:space="preserve">density lipoprotein cholesterol. </w:t>
      </w:r>
      <w:r w:rsidR="00972864">
        <w:rPr>
          <w:rFonts w:ascii="Times New Roman" w:hAnsi="Times New Roman" w:cs="Times New Roman"/>
          <w:sz w:val="20"/>
          <w:szCs w:val="20"/>
        </w:rPr>
        <w:t xml:space="preserve">* refers to the overall </w:t>
      </w:r>
      <w:r w:rsidR="00902062">
        <w:rPr>
          <w:rFonts w:ascii="Times New Roman" w:hAnsi="Times New Roman" w:cs="Times New Roman"/>
          <w:sz w:val="20"/>
          <w:szCs w:val="20"/>
        </w:rPr>
        <w:t xml:space="preserve">or range of </w:t>
      </w:r>
      <w:r w:rsidR="004130C9">
        <w:rPr>
          <w:rFonts w:ascii="Times New Roman" w:hAnsi="Times New Roman" w:cs="Times New Roman"/>
          <w:sz w:val="20"/>
          <w:szCs w:val="20"/>
        </w:rPr>
        <w:t>prevalence of dyslipidaemia in the study population</w:t>
      </w:r>
      <w:r w:rsidR="00D806A5"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7F56CC" w:rsidRPr="009277F8" w:rsidSect="007F56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yMjc2Mzc0MjM0sTBX0lEKTi0uzszPAykwrwUAboKqGCwAAAA="/>
  </w:docVars>
  <w:rsids>
    <w:rsidRoot w:val="007F56CC"/>
    <w:rsid w:val="00012C7D"/>
    <w:rsid w:val="00041FE6"/>
    <w:rsid w:val="00063D45"/>
    <w:rsid w:val="000B3563"/>
    <w:rsid w:val="000B4ECB"/>
    <w:rsid w:val="000C6792"/>
    <w:rsid w:val="000D0460"/>
    <w:rsid w:val="000F6DEC"/>
    <w:rsid w:val="001012D6"/>
    <w:rsid w:val="00103312"/>
    <w:rsid w:val="00105162"/>
    <w:rsid w:val="001470C8"/>
    <w:rsid w:val="001546D9"/>
    <w:rsid w:val="001564ED"/>
    <w:rsid w:val="0015723E"/>
    <w:rsid w:val="00166242"/>
    <w:rsid w:val="00197E61"/>
    <w:rsid w:val="001A0ACB"/>
    <w:rsid w:val="001A2AE1"/>
    <w:rsid w:val="001B4A2D"/>
    <w:rsid w:val="001C7625"/>
    <w:rsid w:val="001D6958"/>
    <w:rsid w:val="00204C89"/>
    <w:rsid w:val="00222475"/>
    <w:rsid w:val="002235DF"/>
    <w:rsid w:val="0024576D"/>
    <w:rsid w:val="00246B16"/>
    <w:rsid w:val="00252001"/>
    <w:rsid w:val="00276E25"/>
    <w:rsid w:val="002773B1"/>
    <w:rsid w:val="00283A8E"/>
    <w:rsid w:val="0029778E"/>
    <w:rsid w:val="002A6C72"/>
    <w:rsid w:val="002B246F"/>
    <w:rsid w:val="00301D6D"/>
    <w:rsid w:val="00301D7C"/>
    <w:rsid w:val="00304EFE"/>
    <w:rsid w:val="0030580A"/>
    <w:rsid w:val="00330AD7"/>
    <w:rsid w:val="00333F15"/>
    <w:rsid w:val="0037302D"/>
    <w:rsid w:val="003830ED"/>
    <w:rsid w:val="003A3D36"/>
    <w:rsid w:val="003C3E19"/>
    <w:rsid w:val="003D673F"/>
    <w:rsid w:val="003F2D58"/>
    <w:rsid w:val="004130C9"/>
    <w:rsid w:val="004663EC"/>
    <w:rsid w:val="00471897"/>
    <w:rsid w:val="00477C93"/>
    <w:rsid w:val="004B660F"/>
    <w:rsid w:val="004C0401"/>
    <w:rsid w:val="004C6BE5"/>
    <w:rsid w:val="004E7C9B"/>
    <w:rsid w:val="00504F57"/>
    <w:rsid w:val="00531B6F"/>
    <w:rsid w:val="00553D3D"/>
    <w:rsid w:val="005F2FB9"/>
    <w:rsid w:val="00621B26"/>
    <w:rsid w:val="00650C9B"/>
    <w:rsid w:val="00662A65"/>
    <w:rsid w:val="00684E24"/>
    <w:rsid w:val="006A397B"/>
    <w:rsid w:val="006A4AA4"/>
    <w:rsid w:val="006B7B90"/>
    <w:rsid w:val="006C5494"/>
    <w:rsid w:val="006F4132"/>
    <w:rsid w:val="00707ECE"/>
    <w:rsid w:val="007118FA"/>
    <w:rsid w:val="00723BAD"/>
    <w:rsid w:val="00725FCD"/>
    <w:rsid w:val="00790205"/>
    <w:rsid w:val="00791EA2"/>
    <w:rsid w:val="007A2D0F"/>
    <w:rsid w:val="007A379B"/>
    <w:rsid w:val="007A4C35"/>
    <w:rsid w:val="007C1E5A"/>
    <w:rsid w:val="007D00A6"/>
    <w:rsid w:val="007E526F"/>
    <w:rsid w:val="007F486D"/>
    <w:rsid w:val="007F56CC"/>
    <w:rsid w:val="00800EF3"/>
    <w:rsid w:val="008015F5"/>
    <w:rsid w:val="008016FB"/>
    <w:rsid w:val="00881FAD"/>
    <w:rsid w:val="008B4E96"/>
    <w:rsid w:val="008D3CC4"/>
    <w:rsid w:val="008D4E22"/>
    <w:rsid w:val="008D528A"/>
    <w:rsid w:val="008D54C1"/>
    <w:rsid w:val="008F4E5C"/>
    <w:rsid w:val="00902062"/>
    <w:rsid w:val="00905B75"/>
    <w:rsid w:val="009076A4"/>
    <w:rsid w:val="00923218"/>
    <w:rsid w:val="009265A2"/>
    <w:rsid w:val="009277F8"/>
    <w:rsid w:val="00935420"/>
    <w:rsid w:val="00941219"/>
    <w:rsid w:val="009462F0"/>
    <w:rsid w:val="00950596"/>
    <w:rsid w:val="00960E98"/>
    <w:rsid w:val="009645FA"/>
    <w:rsid w:val="00972864"/>
    <w:rsid w:val="00973544"/>
    <w:rsid w:val="00990ABD"/>
    <w:rsid w:val="0099261B"/>
    <w:rsid w:val="009A1339"/>
    <w:rsid w:val="009C0C01"/>
    <w:rsid w:val="009E2D02"/>
    <w:rsid w:val="009F6533"/>
    <w:rsid w:val="00A10A27"/>
    <w:rsid w:val="00A35002"/>
    <w:rsid w:val="00A45F30"/>
    <w:rsid w:val="00A5782F"/>
    <w:rsid w:val="00A82C11"/>
    <w:rsid w:val="00A92FD3"/>
    <w:rsid w:val="00AA05B4"/>
    <w:rsid w:val="00AB4967"/>
    <w:rsid w:val="00AB56C1"/>
    <w:rsid w:val="00AC48FD"/>
    <w:rsid w:val="00AC7742"/>
    <w:rsid w:val="00AD168A"/>
    <w:rsid w:val="00AE2B09"/>
    <w:rsid w:val="00B063AE"/>
    <w:rsid w:val="00B11F08"/>
    <w:rsid w:val="00BE1BFF"/>
    <w:rsid w:val="00BE38CE"/>
    <w:rsid w:val="00BF2BE2"/>
    <w:rsid w:val="00BF7B4F"/>
    <w:rsid w:val="00C62557"/>
    <w:rsid w:val="00C723E5"/>
    <w:rsid w:val="00CA0F9B"/>
    <w:rsid w:val="00CA600D"/>
    <w:rsid w:val="00CC6096"/>
    <w:rsid w:val="00CD681B"/>
    <w:rsid w:val="00D020E6"/>
    <w:rsid w:val="00D31877"/>
    <w:rsid w:val="00D34030"/>
    <w:rsid w:val="00D376A6"/>
    <w:rsid w:val="00D42EE8"/>
    <w:rsid w:val="00D520F9"/>
    <w:rsid w:val="00D806A5"/>
    <w:rsid w:val="00DA11CF"/>
    <w:rsid w:val="00DB6F83"/>
    <w:rsid w:val="00DD12CD"/>
    <w:rsid w:val="00DF0379"/>
    <w:rsid w:val="00E04A21"/>
    <w:rsid w:val="00E60E7F"/>
    <w:rsid w:val="00E61429"/>
    <w:rsid w:val="00E61621"/>
    <w:rsid w:val="00ED7973"/>
    <w:rsid w:val="00EF05ED"/>
    <w:rsid w:val="00F503E2"/>
    <w:rsid w:val="00F5709B"/>
    <w:rsid w:val="00F80D81"/>
    <w:rsid w:val="00F85602"/>
    <w:rsid w:val="00F9389D"/>
    <w:rsid w:val="00F93D9A"/>
    <w:rsid w:val="00FA2A5B"/>
    <w:rsid w:val="00FD7534"/>
    <w:rsid w:val="00FE662B"/>
    <w:rsid w:val="00FE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059B1"/>
  <w15:chartTrackingRefBased/>
  <w15:docId w15:val="{5D490B07-E541-4E53-8E20-939D7CF37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5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6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6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6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6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6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6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6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6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6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6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6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6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6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6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6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5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6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56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6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5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5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6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5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5</TotalTime>
  <Pages>4</Pages>
  <Words>519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mond Ateko</dc:creator>
  <cp:keywords/>
  <dc:description/>
  <cp:lastModifiedBy>Richmond Ateko</cp:lastModifiedBy>
  <cp:revision>153</cp:revision>
  <dcterms:created xsi:type="dcterms:W3CDTF">2025-02-05T11:09:00Z</dcterms:created>
  <dcterms:modified xsi:type="dcterms:W3CDTF">2026-03-09T12:11:00Z</dcterms:modified>
</cp:coreProperties>
</file>